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7EF21" w14:textId="77777777" w:rsidR="00852BE6" w:rsidRDefault="00852BE6" w:rsidP="00852BE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g. S1A-D. Representative flow cytometric results of (A) HTB9, (B) RT4, (C) T24 and (D) UMUC3 upon incubating with serum control, sterile water, normal saline, 1.5% glycine at 37</w:t>
      </w:r>
      <w:r w:rsidRPr="0C2E9346">
        <w:rPr>
          <w:rFonts w:ascii="Times New Roman" w:eastAsia="Times New Roman" w:hAnsi="Times New Roman" w:cs="Times New Roman"/>
          <w:sz w:val="24"/>
          <w:szCs w:val="24"/>
        </w:rPr>
        <w:t>°C</w:t>
      </w:r>
      <w:r>
        <w:rPr>
          <w:rFonts w:ascii="Times New Roman" w:eastAsia="Times New Roman" w:hAnsi="Times New Roman" w:cs="Times New Roman"/>
          <w:sz w:val="24"/>
          <w:szCs w:val="24"/>
        </w:rPr>
        <w:t>. Cells at different conditions were populated at 4 quadrants. Q1-upper left: necrotic; Q2-upper right: late apoptosis; Q3-lower right: early apoptosis and Q4-lower left: viable.</w:t>
      </w:r>
    </w:p>
    <w:p w14:paraId="65FD8D11" w14:textId="77777777" w:rsidR="00852BE6" w:rsidRDefault="00852BE6" w:rsidP="00852BE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plementary Fig. S2A-D. Representative flow cytometric results of (A) HTB9, (B) RT4, (C) T24 and (D) UMUC3 upon incubating with serum control, sterile water, normal saline, 1.5% glycine at 43</w:t>
      </w:r>
      <w:r w:rsidRPr="0C2E9346">
        <w:rPr>
          <w:rFonts w:ascii="Times New Roman" w:eastAsia="Times New Roman" w:hAnsi="Times New Roman" w:cs="Times New Roman"/>
          <w:sz w:val="24"/>
          <w:szCs w:val="24"/>
        </w:rPr>
        <w:t>°C</w:t>
      </w:r>
      <w:r>
        <w:rPr>
          <w:rFonts w:ascii="Times New Roman" w:eastAsia="Times New Roman" w:hAnsi="Times New Roman" w:cs="Times New Roman"/>
          <w:sz w:val="24"/>
          <w:szCs w:val="24"/>
        </w:rPr>
        <w:t>. Cells at different conditions were populated at 4 quadrants. Q1-upper left: necrotic; Q2-upper right: late apoptosis; Q3-lower right: early apoptosis and Q4-lower left: viable.</w:t>
      </w:r>
    </w:p>
    <w:p w14:paraId="56E1CA8B" w14:textId="4B19BB56" w:rsidR="0078289F" w:rsidRDefault="00852BE6" w:rsidP="00852BE6"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Fig. S3A-D. Comparison of representative flow cytometric results of (A) HTB9, (B) RT4, (C) T24 and (D) UMUC3 upon incubating with serum control, </w:t>
      </w:r>
      <w:r w:rsidRPr="0C2E9346">
        <w:rPr>
          <w:rFonts w:ascii="Times New Roman" w:eastAsia="Times New Roman" w:hAnsi="Times New Roman" w:cs="Times New Roman"/>
          <w:sz w:val="24"/>
          <w:szCs w:val="24"/>
        </w:rPr>
        <w:t>10µg/m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MC, </w:t>
      </w:r>
      <w:r w:rsidRPr="0C2E9346">
        <w:rPr>
          <w:rFonts w:ascii="Times New Roman" w:eastAsia="Times New Roman" w:hAnsi="Times New Roman" w:cs="Times New Roman"/>
          <w:sz w:val="24"/>
          <w:szCs w:val="24"/>
        </w:rPr>
        <w:t>10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C2E9346">
        <w:rPr>
          <w:rFonts w:ascii="Times New Roman" w:eastAsia="Times New Roman" w:hAnsi="Times New Roman" w:cs="Times New Roman"/>
          <w:sz w:val="24"/>
          <w:szCs w:val="24"/>
        </w:rPr>
        <w:t>µg/m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MC and </w:t>
      </w:r>
      <w:r w:rsidRPr="0C2E9346">
        <w:rPr>
          <w:rFonts w:ascii="Times New Roman" w:eastAsia="Times New Roman" w:hAnsi="Times New Roman" w:cs="Times New Roman"/>
          <w:sz w:val="24"/>
          <w:szCs w:val="24"/>
        </w:rPr>
        <w:t>10</w:t>
      </w:r>
      <w:r>
        <w:rPr>
          <w:rFonts w:ascii="Times New Roman" w:eastAsia="Times New Roman" w:hAnsi="Times New Roman" w:cs="Times New Roman"/>
          <w:sz w:val="24"/>
          <w:szCs w:val="24"/>
        </w:rPr>
        <w:t>00</w:t>
      </w:r>
      <w:r w:rsidRPr="0C2E9346">
        <w:rPr>
          <w:rFonts w:ascii="Times New Roman" w:eastAsia="Times New Roman" w:hAnsi="Times New Roman" w:cs="Times New Roman"/>
          <w:sz w:val="24"/>
          <w:szCs w:val="24"/>
        </w:rPr>
        <w:t>µg/m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t 37</w:t>
      </w:r>
      <w:r w:rsidRPr="0C2E9346">
        <w:rPr>
          <w:rFonts w:ascii="Times New Roman" w:eastAsia="Times New Roman" w:hAnsi="Times New Roman" w:cs="Times New Roman"/>
          <w:sz w:val="24"/>
          <w:szCs w:val="24"/>
        </w:rPr>
        <w:t>°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ersus 43</w:t>
      </w:r>
      <w:r w:rsidRPr="0C2E9346">
        <w:rPr>
          <w:rFonts w:ascii="Times New Roman" w:eastAsia="Times New Roman" w:hAnsi="Times New Roman" w:cs="Times New Roman"/>
          <w:sz w:val="24"/>
          <w:szCs w:val="24"/>
        </w:rPr>
        <w:t>°C</w:t>
      </w:r>
      <w:r>
        <w:rPr>
          <w:rFonts w:ascii="Times New Roman" w:eastAsia="Times New Roman" w:hAnsi="Times New Roman" w:cs="Times New Roman"/>
          <w:sz w:val="24"/>
          <w:szCs w:val="24"/>
        </w:rPr>
        <w:t>. Cells at different conditions were populated at 4 quadrants. Q1-upper left: necrotic; Q2-upper right: late apoptosis; Q3-lower right: early apoptosis and Q4-lower left: viable.</w:t>
      </w:r>
    </w:p>
    <w:sectPr w:rsidR="007828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BE6"/>
    <w:rsid w:val="000171F8"/>
    <w:rsid w:val="00044E48"/>
    <w:rsid w:val="00066805"/>
    <w:rsid w:val="00116ECC"/>
    <w:rsid w:val="001632BE"/>
    <w:rsid w:val="00191F3E"/>
    <w:rsid w:val="001B6CE7"/>
    <w:rsid w:val="0025000F"/>
    <w:rsid w:val="003148A8"/>
    <w:rsid w:val="0032073F"/>
    <w:rsid w:val="00364ECD"/>
    <w:rsid w:val="003B576A"/>
    <w:rsid w:val="003E090B"/>
    <w:rsid w:val="0043415C"/>
    <w:rsid w:val="00440CCD"/>
    <w:rsid w:val="0048713E"/>
    <w:rsid w:val="004A150B"/>
    <w:rsid w:val="004E7CF7"/>
    <w:rsid w:val="0050348B"/>
    <w:rsid w:val="005549CE"/>
    <w:rsid w:val="00583C8B"/>
    <w:rsid w:val="00584A45"/>
    <w:rsid w:val="00661DB8"/>
    <w:rsid w:val="00665807"/>
    <w:rsid w:val="00667772"/>
    <w:rsid w:val="00676A97"/>
    <w:rsid w:val="006A0867"/>
    <w:rsid w:val="006E52F4"/>
    <w:rsid w:val="006F6F01"/>
    <w:rsid w:val="00742F76"/>
    <w:rsid w:val="0078289F"/>
    <w:rsid w:val="007830AC"/>
    <w:rsid w:val="007A3F92"/>
    <w:rsid w:val="007D5AD4"/>
    <w:rsid w:val="00834B5D"/>
    <w:rsid w:val="00852BE6"/>
    <w:rsid w:val="008E2655"/>
    <w:rsid w:val="00912CCE"/>
    <w:rsid w:val="00981864"/>
    <w:rsid w:val="009C32A3"/>
    <w:rsid w:val="00A27C93"/>
    <w:rsid w:val="00AA25EE"/>
    <w:rsid w:val="00AC0B8B"/>
    <w:rsid w:val="00BA1A18"/>
    <w:rsid w:val="00BC2536"/>
    <w:rsid w:val="00BE4F7B"/>
    <w:rsid w:val="00C208EC"/>
    <w:rsid w:val="00C250D7"/>
    <w:rsid w:val="00C93D65"/>
    <w:rsid w:val="00CB5B81"/>
    <w:rsid w:val="00CD31B3"/>
    <w:rsid w:val="00D639B2"/>
    <w:rsid w:val="00DA2570"/>
    <w:rsid w:val="00DD1729"/>
    <w:rsid w:val="00E0307F"/>
    <w:rsid w:val="00E1486A"/>
    <w:rsid w:val="00E23B15"/>
    <w:rsid w:val="00E40480"/>
    <w:rsid w:val="00E43306"/>
    <w:rsid w:val="00E5157B"/>
    <w:rsid w:val="00E60367"/>
    <w:rsid w:val="00EE4826"/>
    <w:rsid w:val="00FB65D0"/>
    <w:rsid w:val="00FE4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7D3C6"/>
  <w15:chartTrackingRefBased/>
  <w15:docId w15:val="{BA6F0665-F2BB-FE49-9CB4-E7BC72F2B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BE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, Tsz Hei</dc:creator>
  <cp:keywords/>
  <dc:description/>
  <cp:lastModifiedBy>TSE, Tsz Hei</cp:lastModifiedBy>
  <cp:revision>1</cp:revision>
  <dcterms:created xsi:type="dcterms:W3CDTF">2021-11-17T00:15:00Z</dcterms:created>
  <dcterms:modified xsi:type="dcterms:W3CDTF">2021-11-17T00:16:00Z</dcterms:modified>
</cp:coreProperties>
</file>